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BEC94" w14:textId="5F8AFC42" w:rsidR="000C1DC4" w:rsidRDefault="00452BE5" w:rsidP="000C1DC4">
      <w:pPr>
        <w:rPr>
          <w:rFonts w:asciiTheme="majorHAnsi" w:hAnsiTheme="majorHAnsi" w:cs="Calibri"/>
          <w:b/>
          <w:bCs/>
          <w:color w:val="000000"/>
        </w:rPr>
      </w:pPr>
      <w:r>
        <w:rPr>
          <w:b/>
          <w:bCs/>
        </w:rPr>
        <w:t>Supplementary Table 1</w:t>
      </w:r>
      <w:r w:rsidR="000C1DC4">
        <w:rPr>
          <w:b/>
          <w:bCs/>
        </w:rPr>
        <w:t>. Causes of death</w:t>
      </w:r>
    </w:p>
    <w:tbl>
      <w:tblPr>
        <w:tblW w:w="72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15"/>
        <w:gridCol w:w="1890"/>
        <w:gridCol w:w="1980"/>
      </w:tblGrid>
      <w:tr w:rsidR="0056573B" w14:paraId="7C1FC79D" w14:textId="77777777" w:rsidTr="0056573B">
        <w:trPr>
          <w:trHeight w:val="300"/>
        </w:trPr>
        <w:tc>
          <w:tcPr>
            <w:tcW w:w="34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267FB884" w14:textId="77777777" w:rsidR="0056573B" w:rsidRDefault="0056573B">
            <w:pPr>
              <w:spacing w:after="0" w:line="240" w:lineRule="auto"/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  <w:t>Measure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hideMark/>
          </w:tcPr>
          <w:p w14:paraId="0CD67620" w14:textId="77777777" w:rsidR="0056573B" w:rsidRDefault="005657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  <w:t>Age group</w:t>
            </w:r>
          </w:p>
        </w:tc>
      </w:tr>
      <w:tr w:rsidR="0056573B" w14:paraId="24EA0708" w14:textId="77777777" w:rsidTr="0056573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9DAA1" w14:textId="77777777" w:rsidR="0056573B" w:rsidRDefault="0056573B">
            <w:pPr>
              <w:spacing w:after="0"/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hideMark/>
          </w:tcPr>
          <w:p w14:paraId="4885316C" w14:textId="713F20F0" w:rsidR="0056573B" w:rsidRDefault="00AB67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</w:pPr>
            <w:r>
              <w:rPr>
                <w:rFonts w:cstheme="minorHAnsi"/>
                <w:b/>
                <w:bCs/>
                <w:kern w:val="2"/>
                <w14:ligatures w14:val="standardContextual"/>
              </w:rPr>
              <w:t>≥75 (Total=20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hideMark/>
          </w:tcPr>
          <w:p w14:paraId="38C5DB65" w14:textId="133959AC" w:rsidR="0056573B" w:rsidRDefault="002D4FD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</w:pPr>
            <w:r>
              <w:rPr>
                <w:rFonts w:cstheme="minorHAnsi"/>
                <w:b/>
                <w:bCs/>
                <w:kern w:val="2"/>
                <w14:ligatures w14:val="standardContextual"/>
              </w:rPr>
              <w:t>&lt;75 (Total=118)</w:t>
            </w:r>
          </w:p>
        </w:tc>
      </w:tr>
      <w:tr w:rsidR="00390F68" w14:paraId="75166F5F" w14:textId="77777777" w:rsidTr="0056573B">
        <w:trPr>
          <w:trHeight w:val="300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1C805E" w14:textId="561F2C94" w:rsidR="00390F68" w:rsidRPr="002E0B9D" w:rsidRDefault="00390F68" w:rsidP="00390F68">
            <w:pPr>
              <w:spacing w:after="0" w:line="240" w:lineRule="auto"/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</w:pPr>
            <w:r w:rsidRPr="002E0B9D"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  <w:t xml:space="preserve">Myeloma progression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57468" w14:textId="21C2819E" w:rsidR="00390F68" w:rsidRDefault="00390F68" w:rsidP="00390F68">
            <w:pPr>
              <w:spacing w:after="0" w:line="240" w:lineRule="auto"/>
              <w:jc w:val="center"/>
              <w:rPr>
                <w:rFonts w:eastAsia="Times New Roman" w:cstheme="minorHAnsi"/>
                <w:kern w:val="2"/>
                <w14:ligatures w14:val="standardContextual"/>
              </w:rPr>
            </w:pPr>
            <w:r>
              <w:rPr>
                <w:rFonts w:cstheme="minorHAnsi"/>
                <w:kern w:val="2"/>
                <w14:ligatures w14:val="standardContextual"/>
              </w:rPr>
              <w:t>14 (70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FA6F4" w14:textId="6D1B3BCC" w:rsidR="00390F68" w:rsidRDefault="00390F68" w:rsidP="00390F68">
            <w:pPr>
              <w:spacing w:after="0" w:line="240" w:lineRule="auto"/>
              <w:jc w:val="center"/>
              <w:rPr>
                <w:rFonts w:eastAsia="Times New Roman" w:cstheme="minorHAnsi"/>
                <w:kern w:val="2"/>
                <w14:ligatures w14:val="standardContextual"/>
              </w:rPr>
            </w:pPr>
            <w:r>
              <w:rPr>
                <w:rFonts w:cstheme="minorHAnsi"/>
                <w:kern w:val="2"/>
                <w14:ligatures w14:val="standardContextual"/>
              </w:rPr>
              <w:t>89 (75%)</w:t>
            </w:r>
          </w:p>
        </w:tc>
      </w:tr>
      <w:tr w:rsidR="00390F68" w14:paraId="07691ADC" w14:textId="77777777" w:rsidTr="0056573B">
        <w:trPr>
          <w:trHeight w:val="300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8BB93E8" w14:textId="65AA76D9" w:rsidR="00390F68" w:rsidRDefault="00390F68" w:rsidP="00390F68">
            <w:pPr>
              <w:spacing w:after="0" w:line="240" w:lineRule="auto"/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  <w:t>Infection</w:t>
            </w:r>
            <w:r>
              <w:rPr>
                <w:rFonts w:eastAsia="Times New Roman" w:cstheme="minorHAnsi"/>
                <w:kern w:val="2"/>
                <w14:ligatures w14:val="standardContextual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F2629FC" w14:textId="39C45316" w:rsidR="00390F68" w:rsidRDefault="00390F68" w:rsidP="00390F68">
            <w:pPr>
              <w:spacing w:after="0" w:line="240" w:lineRule="auto"/>
              <w:jc w:val="center"/>
              <w:rPr>
                <w:rFonts w:eastAsia="Times New Roman" w:cstheme="minorHAnsi"/>
                <w:kern w:val="2"/>
                <w14:ligatures w14:val="standardContextual"/>
              </w:rPr>
            </w:pPr>
            <w:r>
              <w:rPr>
                <w:rFonts w:cstheme="minorHAnsi"/>
                <w:kern w:val="2"/>
                <w14:ligatures w14:val="standardContextual"/>
              </w:rPr>
              <w:t>5 (25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6258862" w14:textId="37B7D7C8" w:rsidR="00390F68" w:rsidRDefault="00390F68" w:rsidP="00390F68">
            <w:pPr>
              <w:spacing w:after="0" w:line="240" w:lineRule="auto"/>
              <w:jc w:val="center"/>
              <w:rPr>
                <w:rFonts w:eastAsia="Times New Roman" w:cstheme="minorHAnsi"/>
                <w:kern w:val="2"/>
                <w14:ligatures w14:val="standardContextual"/>
              </w:rPr>
            </w:pPr>
            <w:r>
              <w:rPr>
                <w:rFonts w:cstheme="minorHAnsi"/>
                <w:kern w:val="2"/>
                <w14:ligatures w14:val="standardContextual"/>
              </w:rPr>
              <w:t>12 (10%)</w:t>
            </w:r>
          </w:p>
        </w:tc>
      </w:tr>
      <w:tr w:rsidR="00390F68" w14:paraId="62586B4E" w14:textId="77777777" w:rsidTr="0056573B">
        <w:trPr>
          <w:trHeight w:val="300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FFDCC5" w14:textId="49DC7E69" w:rsidR="00390F68" w:rsidRDefault="00390F68" w:rsidP="00390F68">
            <w:pPr>
              <w:spacing w:after="0" w:line="240" w:lineRule="auto"/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  <w:t xml:space="preserve">   Seps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C541F8" w14:textId="106CE81D" w:rsidR="00390F68" w:rsidRDefault="00390F68" w:rsidP="00390F68">
            <w:pPr>
              <w:spacing w:after="0" w:line="240" w:lineRule="auto"/>
              <w:jc w:val="center"/>
              <w:rPr>
                <w:rFonts w:cstheme="minorHAnsi"/>
                <w:kern w:val="2"/>
                <w14:ligatures w14:val="standardContextual"/>
              </w:rPr>
            </w:pPr>
            <w:r w:rsidRPr="00E27D7F">
              <w:rPr>
                <w:rFonts w:cstheme="minorHAnsi"/>
                <w:kern w:val="2"/>
                <w14:ligatures w14:val="standardContextual"/>
              </w:rPr>
              <w:t>2 (10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8076C0" w14:textId="3529A71D" w:rsidR="00390F68" w:rsidRDefault="00390F68" w:rsidP="00390F68">
            <w:pPr>
              <w:spacing w:after="0" w:line="240" w:lineRule="auto"/>
              <w:jc w:val="center"/>
              <w:rPr>
                <w:rFonts w:cstheme="minorHAnsi"/>
                <w:kern w:val="2"/>
                <w14:ligatures w14:val="standardContextual"/>
              </w:rPr>
            </w:pPr>
            <w:r w:rsidRPr="00EA2A1A">
              <w:rPr>
                <w:rFonts w:cstheme="minorHAnsi"/>
                <w:kern w:val="2"/>
                <w14:ligatures w14:val="standardContextual"/>
              </w:rPr>
              <w:t>6 (5%)</w:t>
            </w:r>
          </w:p>
        </w:tc>
      </w:tr>
      <w:tr w:rsidR="00390F68" w14:paraId="33706A21" w14:textId="77777777" w:rsidTr="0056573B">
        <w:trPr>
          <w:trHeight w:val="300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3031E2" w14:textId="0BF712ED" w:rsidR="00390F68" w:rsidRDefault="00390F68" w:rsidP="00390F68">
            <w:pPr>
              <w:spacing w:after="0" w:line="240" w:lineRule="auto"/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  <w:t xml:space="preserve">   Pneumoni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F6A264" w14:textId="5C552E52" w:rsidR="00390F68" w:rsidRDefault="00390F68" w:rsidP="00390F68">
            <w:pPr>
              <w:spacing w:after="0" w:line="240" w:lineRule="auto"/>
              <w:jc w:val="center"/>
              <w:rPr>
                <w:rFonts w:cstheme="minorHAnsi"/>
                <w:kern w:val="2"/>
                <w14:ligatures w14:val="standardContextual"/>
              </w:rPr>
            </w:pPr>
            <w:r w:rsidRPr="00886E6A">
              <w:rPr>
                <w:rFonts w:cstheme="minorHAnsi"/>
                <w:kern w:val="2"/>
                <w14:ligatures w14:val="standardContextual"/>
              </w:rPr>
              <w:t>3 (15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C09065" w14:textId="13EDE740" w:rsidR="00390F68" w:rsidRDefault="00390F68" w:rsidP="00390F68">
            <w:pPr>
              <w:spacing w:after="0" w:line="240" w:lineRule="auto"/>
              <w:jc w:val="center"/>
              <w:rPr>
                <w:rFonts w:cstheme="minorHAnsi"/>
                <w:kern w:val="2"/>
                <w14:ligatures w14:val="standardContextual"/>
              </w:rPr>
            </w:pPr>
            <w:r w:rsidRPr="00CE0260">
              <w:rPr>
                <w:rFonts w:cstheme="minorHAnsi"/>
                <w:kern w:val="2"/>
                <w14:ligatures w14:val="standardContextual"/>
              </w:rPr>
              <w:t>5 (4%)</w:t>
            </w:r>
          </w:p>
        </w:tc>
      </w:tr>
      <w:tr w:rsidR="00390F68" w14:paraId="73570387" w14:textId="77777777" w:rsidTr="0056573B">
        <w:trPr>
          <w:trHeight w:val="300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DC382D" w14:textId="5680C459" w:rsidR="00390F68" w:rsidRDefault="00390F68" w:rsidP="00390F68">
            <w:pPr>
              <w:spacing w:after="0" w:line="240" w:lineRule="auto"/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  <w:t xml:space="preserve">   Unknow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63D2BD" w14:textId="65CDBEF0" w:rsidR="00390F68" w:rsidRDefault="00390F68" w:rsidP="00390F68">
            <w:pPr>
              <w:spacing w:after="0" w:line="240" w:lineRule="auto"/>
              <w:jc w:val="center"/>
              <w:rPr>
                <w:rFonts w:cstheme="minorHAnsi"/>
                <w:kern w:val="2"/>
                <w14:ligatures w14:val="standardContextual"/>
              </w:rPr>
            </w:pPr>
            <w:r>
              <w:rPr>
                <w:rFonts w:cstheme="minorHAnsi"/>
                <w:kern w:val="2"/>
                <w14:ligatures w14:val="standardContextual"/>
              </w:rPr>
              <w:t>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9885F0" w14:textId="63D50F44" w:rsidR="00390F68" w:rsidRDefault="00390F68" w:rsidP="00390F68">
            <w:pPr>
              <w:spacing w:after="0" w:line="240" w:lineRule="auto"/>
              <w:jc w:val="center"/>
              <w:rPr>
                <w:rFonts w:cstheme="minorHAnsi"/>
                <w:kern w:val="2"/>
                <w14:ligatures w14:val="standardContextual"/>
              </w:rPr>
            </w:pPr>
            <w:r w:rsidRPr="004B4EB4">
              <w:rPr>
                <w:rFonts w:cstheme="minorHAnsi"/>
                <w:kern w:val="2"/>
                <w14:ligatures w14:val="standardContextual"/>
              </w:rPr>
              <w:t>1 (1%)</w:t>
            </w:r>
          </w:p>
        </w:tc>
      </w:tr>
      <w:tr w:rsidR="00390F68" w14:paraId="6FA67673" w14:textId="77777777" w:rsidTr="0056573B">
        <w:trPr>
          <w:trHeight w:val="300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6382FC1" w14:textId="240495E1" w:rsidR="00390F68" w:rsidRDefault="00390F68" w:rsidP="00390F68">
            <w:pPr>
              <w:spacing w:after="0" w:line="240" w:lineRule="auto"/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  <w:t>Other malignanc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48CE40B" w14:textId="53F5B2CE" w:rsidR="00390F68" w:rsidRDefault="00390F68" w:rsidP="00390F68">
            <w:pPr>
              <w:spacing w:after="0" w:line="240" w:lineRule="auto"/>
              <w:jc w:val="center"/>
              <w:rPr>
                <w:rFonts w:cstheme="minorHAnsi"/>
                <w:kern w:val="2"/>
                <w14:ligatures w14:val="standardContextual"/>
              </w:rPr>
            </w:pPr>
            <w:r>
              <w:rPr>
                <w:rFonts w:cstheme="minorHAnsi"/>
                <w:kern w:val="2"/>
                <w14:ligatures w14:val="standardContextual"/>
              </w:rPr>
              <w:t>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C15472B" w14:textId="4051CCE6" w:rsidR="00390F68" w:rsidRDefault="00390F68" w:rsidP="00390F68">
            <w:pPr>
              <w:spacing w:after="0" w:line="240" w:lineRule="auto"/>
              <w:jc w:val="center"/>
              <w:rPr>
                <w:rFonts w:cstheme="minorHAnsi"/>
                <w:kern w:val="2"/>
                <w14:ligatures w14:val="standardContextual"/>
              </w:rPr>
            </w:pPr>
            <w:r>
              <w:rPr>
                <w:rFonts w:cstheme="minorHAnsi"/>
                <w:kern w:val="2"/>
                <w14:ligatures w14:val="standardContextual"/>
              </w:rPr>
              <w:t>6 (5%)</w:t>
            </w:r>
          </w:p>
        </w:tc>
      </w:tr>
      <w:tr w:rsidR="00390F68" w14:paraId="2AB2A6B9" w14:textId="77777777" w:rsidTr="0056573B">
        <w:trPr>
          <w:trHeight w:val="300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5AFA46" w14:textId="21F07E95" w:rsidR="00390F68" w:rsidRDefault="00390F68" w:rsidP="00390F68">
            <w:pPr>
              <w:spacing w:after="0" w:line="240" w:lineRule="auto"/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  <w:t>Other/unknow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404E83" w14:textId="1626F2F6" w:rsidR="00390F68" w:rsidRDefault="00390F68" w:rsidP="00390F68">
            <w:pPr>
              <w:spacing w:after="0" w:line="240" w:lineRule="auto"/>
              <w:jc w:val="center"/>
              <w:rPr>
                <w:rFonts w:cstheme="minorHAnsi"/>
                <w:kern w:val="2"/>
                <w14:ligatures w14:val="standardContextual"/>
              </w:rPr>
            </w:pPr>
            <w:r>
              <w:rPr>
                <w:rFonts w:cstheme="minorHAnsi"/>
                <w:kern w:val="2"/>
                <w14:ligatures w14:val="standardContextual"/>
              </w:rPr>
              <w:t>1 (5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10AD76" w14:textId="166A2CEC" w:rsidR="00390F68" w:rsidRDefault="00390F68" w:rsidP="00390F68">
            <w:pPr>
              <w:spacing w:after="0" w:line="240" w:lineRule="auto"/>
              <w:jc w:val="center"/>
              <w:rPr>
                <w:rFonts w:cstheme="minorHAnsi"/>
                <w:kern w:val="2"/>
                <w14:ligatures w14:val="standardContextual"/>
              </w:rPr>
            </w:pPr>
            <w:r>
              <w:rPr>
                <w:rFonts w:cstheme="minorHAnsi"/>
                <w:kern w:val="2"/>
                <w14:ligatures w14:val="standardContextual"/>
              </w:rPr>
              <w:t>11 (9%)</w:t>
            </w:r>
          </w:p>
        </w:tc>
      </w:tr>
    </w:tbl>
    <w:p w14:paraId="7B214F5A" w14:textId="77777777" w:rsidR="000C1DC4" w:rsidRDefault="000C1DC4" w:rsidP="000C1DC4">
      <w:pPr>
        <w:rPr>
          <w:rFonts w:cstheme="minorHAnsi"/>
          <w:sz w:val="18"/>
          <w:szCs w:val="18"/>
        </w:rPr>
      </w:pPr>
    </w:p>
    <w:p w14:paraId="47EE1D77" w14:textId="77777777" w:rsidR="000C1DC4" w:rsidRDefault="000C1DC4" w:rsidP="000C1DC4">
      <w:pPr>
        <w:rPr>
          <w:sz w:val="18"/>
          <w:szCs w:val="18"/>
        </w:rPr>
      </w:pPr>
    </w:p>
    <w:p w14:paraId="14ED3C1E" w14:textId="77777777" w:rsidR="000C1DC4" w:rsidRDefault="000C1DC4" w:rsidP="000C1DC4"/>
    <w:p w14:paraId="7F9635AB" w14:textId="77777777" w:rsidR="00D346F1" w:rsidRDefault="00D346F1"/>
    <w:sectPr w:rsidR="00D346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147"/>
    <w:rsid w:val="00001CF9"/>
    <w:rsid w:val="000C1DC4"/>
    <w:rsid w:val="00275AB9"/>
    <w:rsid w:val="002D4FD9"/>
    <w:rsid w:val="002E0B9D"/>
    <w:rsid w:val="002E7F0D"/>
    <w:rsid w:val="002F5B58"/>
    <w:rsid w:val="003418D2"/>
    <w:rsid w:val="00390F68"/>
    <w:rsid w:val="00452BE5"/>
    <w:rsid w:val="004B4EB4"/>
    <w:rsid w:val="0056573B"/>
    <w:rsid w:val="006A111D"/>
    <w:rsid w:val="006E068E"/>
    <w:rsid w:val="00851B91"/>
    <w:rsid w:val="00886E6A"/>
    <w:rsid w:val="00947941"/>
    <w:rsid w:val="00955147"/>
    <w:rsid w:val="00A331B2"/>
    <w:rsid w:val="00AB6742"/>
    <w:rsid w:val="00AD14E8"/>
    <w:rsid w:val="00BD1260"/>
    <w:rsid w:val="00C52BCA"/>
    <w:rsid w:val="00C6438C"/>
    <w:rsid w:val="00CE0260"/>
    <w:rsid w:val="00D346F1"/>
    <w:rsid w:val="00E27D7F"/>
    <w:rsid w:val="00E83D00"/>
    <w:rsid w:val="00EA2A1A"/>
    <w:rsid w:val="00EB1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F35BC"/>
  <w15:chartTrackingRefBased/>
  <w15:docId w15:val="{F4BD030D-9126-4973-9621-0C8F99132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DC4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389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4</Words>
  <Characters>253</Characters>
  <Application>Microsoft Office Word</Application>
  <DocSecurity>0</DocSecurity>
  <Lines>2</Lines>
  <Paragraphs>1</Paragraphs>
  <ScaleCrop>false</ScaleCrop>
  <Company>M.D. Anderson Cancer Center</Company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volsky,Oren</dc:creator>
  <cp:keywords/>
  <dc:description/>
  <cp:lastModifiedBy>Pasvolsky,Oren</cp:lastModifiedBy>
  <cp:revision>28</cp:revision>
  <dcterms:created xsi:type="dcterms:W3CDTF">2024-11-17T05:23:00Z</dcterms:created>
  <dcterms:modified xsi:type="dcterms:W3CDTF">2025-02-28T18:04:00Z</dcterms:modified>
</cp:coreProperties>
</file>